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7EE31" w14:textId="6D22A64D" w:rsidR="00012F68" w:rsidRPr="00ED6B3A" w:rsidRDefault="00ED6B3A" w:rsidP="00012F68">
      <w:pPr>
        <w:spacing w:line="480" w:lineRule="auto"/>
        <w:jc w:val="both"/>
        <w:rPr>
          <w:b/>
          <w:bCs/>
          <w:lang w:val="en-US"/>
        </w:rPr>
      </w:pPr>
      <w:r w:rsidRPr="00ED6B3A">
        <w:rPr>
          <w:b/>
          <w:bCs/>
          <w:lang w:val="en-US"/>
        </w:rPr>
        <w:t>Additional file 4</w:t>
      </w:r>
      <w:r w:rsidR="00012F68" w:rsidRPr="00ED6B3A">
        <w:rPr>
          <w:b/>
          <w:bCs/>
          <w:lang w:val="en-US"/>
        </w:rPr>
        <w:t xml:space="preserve"> Distribution of </w:t>
      </w:r>
      <w:proofErr w:type="spellStart"/>
      <w:r w:rsidR="00012F68" w:rsidRPr="00ED6B3A">
        <w:rPr>
          <w:b/>
          <w:bCs/>
          <w:lang w:val="en-US"/>
        </w:rPr>
        <w:t>ratHEV</w:t>
      </w:r>
      <w:proofErr w:type="spellEnd"/>
      <w:r w:rsidR="00205552" w:rsidRPr="00ED6B3A">
        <w:rPr>
          <w:b/>
          <w:bCs/>
          <w:lang w:val="en-GB"/>
        </w:rPr>
        <w:t>-C1</w:t>
      </w:r>
      <w:r w:rsidR="00012F68" w:rsidRPr="00ED6B3A">
        <w:rPr>
          <w:b/>
          <w:bCs/>
          <w:lang w:val="en-US"/>
        </w:rPr>
        <w:t xml:space="preserve"> </w:t>
      </w:r>
      <w:r w:rsidR="005320EF" w:rsidRPr="00ED6B3A">
        <w:rPr>
          <w:b/>
          <w:bCs/>
          <w:lang w:val="en-US"/>
        </w:rPr>
        <w:t>infected animals</w:t>
      </w:r>
      <w:r w:rsidR="00012F68" w:rsidRPr="00ED6B3A">
        <w:rPr>
          <w:b/>
          <w:bCs/>
          <w:lang w:val="en-US"/>
        </w:rPr>
        <w:t xml:space="preserve"> by categories within species.</w:t>
      </w:r>
    </w:p>
    <w:tbl>
      <w:tblPr>
        <w:tblW w:w="9106" w:type="dxa"/>
        <w:tblLook w:val="04A0" w:firstRow="1" w:lastRow="0" w:firstColumn="1" w:lastColumn="0" w:noHBand="0" w:noVBand="1"/>
      </w:tblPr>
      <w:tblGrid>
        <w:gridCol w:w="1240"/>
        <w:gridCol w:w="2603"/>
        <w:gridCol w:w="3033"/>
        <w:gridCol w:w="990"/>
        <w:gridCol w:w="1240"/>
      </w:tblGrid>
      <w:tr w:rsidR="00EB4E4C" w:rsidRPr="00EB4E4C" w14:paraId="3B4F8920" w14:textId="77777777" w:rsidTr="00EB4E4C">
        <w:trPr>
          <w:trHeight w:val="32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C735125" w14:textId="3BFA9D38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EFCC35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Category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1DFDF9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Speci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4907F2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Positiv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66B3EA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Total</w:t>
            </w:r>
          </w:p>
        </w:tc>
      </w:tr>
      <w:tr w:rsidR="00EB4E4C" w:rsidRPr="00EB4E4C" w14:paraId="7626C280" w14:textId="77777777" w:rsidTr="00EB4E4C">
        <w:trPr>
          <w:trHeight w:val="324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C5F2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Region</w:t>
            </w: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B1C6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North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E89E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podemus sylvatic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D92E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7C05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8</w:t>
            </w:r>
          </w:p>
        </w:tc>
      </w:tr>
      <w:tr w:rsidR="00EB4E4C" w:rsidRPr="00EB4E4C" w14:paraId="2D4F887D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09DE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6E5C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935D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Arvicola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scherm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73CF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A0B8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64</w:t>
            </w:r>
          </w:p>
        </w:tc>
      </w:tr>
      <w:tr w:rsidR="00EB4E4C" w:rsidRPr="00EB4E4C" w14:paraId="5946ECB0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3EE7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10B6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F27A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Crocidura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russu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75E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1441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4</w:t>
            </w:r>
          </w:p>
        </w:tc>
      </w:tr>
      <w:tr w:rsidR="00EB4E4C" w:rsidRPr="00EB4E4C" w14:paraId="50979673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2FC13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D1A1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F2FE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Eliomys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querci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D184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B22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6DA01CEA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3A58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1E72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DF5C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Mus muscul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6E26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75E1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4</w:t>
            </w:r>
          </w:p>
        </w:tc>
      </w:tr>
      <w:tr w:rsidR="00EB4E4C" w:rsidRPr="00EB4E4C" w14:paraId="5FA0AE03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2379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B7BF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0747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Talpa europa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1E7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E91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4</w:t>
            </w:r>
          </w:p>
        </w:tc>
      </w:tr>
      <w:tr w:rsidR="00EB4E4C" w:rsidRPr="00EB4E4C" w14:paraId="31A7BB5D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096F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B339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7808C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Microtus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rv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606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9487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287</w:t>
            </w:r>
          </w:p>
        </w:tc>
      </w:tr>
      <w:tr w:rsidR="00EB4E4C" w:rsidRPr="00EB4E4C" w14:paraId="3CE91976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B9AB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BB76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South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7982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podemus sylvatic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D5D2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BD17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1C6727CB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2925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40E1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D219C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Arvicola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scherm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1951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0262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73C6DF2D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E677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34BF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539F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Crocidura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russu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65DF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D00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466153E7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CA44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6227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4E25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Eliomys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querci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AC3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DC47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8</w:t>
            </w:r>
          </w:p>
        </w:tc>
      </w:tr>
      <w:tr w:rsidR="00EB4E4C" w:rsidRPr="00EB4E4C" w14:paraId="3CD24C46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CA30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722C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E00F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Mus muscul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C0F2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ED1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29</w:t>
            </w:r>
          </w:p>
        </w:tc>
      </w:tr>
      <w:tr w:rsidR="00EB4E4C" w:rsidRPr="00EB4E4C" w14:paraId="367249C9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4F21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771C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5E0F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Talpa europa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A072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0AE7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48EAB917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5864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C241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21E5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Microtus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rv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A7AE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AC82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5616CB92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B743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6E33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Centre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7581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podemus sylvatic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7E72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A572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52</w:t>
            </w:r>
          </w:p>
        </w:tc>
      </w:tr>
      <w:tr w:rsidR="00EB4E4C" w:rsidRPr="00EB4E4C" w14:paraId="491C0C43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92F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F731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EECE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Arvicola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scherm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58ED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4202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56659C8C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F2F6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A135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53F7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Crocidura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russu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3F15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C39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058C7CEF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38A2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7546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DDEA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Eliomys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querci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10A6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6655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3600FAF1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19D3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820E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2E5B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Mus muscul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158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1F3B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42</w:t>
            </w:r>
          </w:p>
        </w:tc>
      </w:tr>
      <w:tr w:rsidR="00EB4E4C" w:rsidRPr="00EB4E4C" w14:paraId="32F890D4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7C79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0D61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29303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Talpa europa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C5B0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C47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4FD97B30" w14:textId="77777777" w:rsidTr="00EB4E4C">
        <w:trPr>
          <w:trHeight w:val="324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8EF4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1587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B412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Microtus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rv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DF1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78B4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</w:t>
            </w:r>
          </w:p>
        </w:tc>
      </w:tr>
      <w:tr w:rsidR="00EB4E4C" w:rsidRPr="00EB4E4C" w14:paraId="2F5FBBCC" w14:textId="77777777" w:rsidTr="00EB4E4C">
        <w:trPr>
          <w:trHeight w:val="324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7CC8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Sex</w:t>
            </w: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F67E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Female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226F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podemus sylvatic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C88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1992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3</w:t>
            </w:r>
          </w:p>
        </w:tc>
      </w:tr>
      <w:tr w:rsidR="00EB4E4C" w:rsidRPr="00EB4E4C" w14:paraId="1740FBFA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45F13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006D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31CA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Arvicola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scherm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157F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9961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32</w:t>
            </w:r>
          </w:p>
        </w:tc>
      </w:tr>
      <w:tr w:rsidR="00EB4E4C" w:rsidRPr="00EB4E4C" w14:paraId="0D568A3C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F623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79AE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DFE8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Crocidura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russu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A238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E6A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</w:t>
            </w:r>
          </w:p>
        </w:tc>
      </w:tr>
      <w:tr w:rsidR="00EB4E4C" w:rsidRPr="00EB4E4C" w14:paraId="30394B1D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1D30C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A61F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E1B5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Eliomys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querci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09A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7A8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8</w:t>
            </w:r>
          </w:p>
        </w:tc>
      </w:tr>
      <w:tr w:rsidR="00EB4E4C" w:rsidRPr="00EB4E4C" w14:paraId="393FEAAA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73D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1D4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017A3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Mus muscul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C92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415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39</w:t>
            </w:r>
          </w:p>
        </w:tc>
      </w:tr>
      <w:tr w:rsidR="00EB4E4C" w:rsidRPr="00EB4E4C" w14:paraId="27ADBE9F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A499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6B4F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8887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Talpa europa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4F26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2492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</w:t>
            </w:r>
          </w:p>
        </w:tc>
      </w:tr>
      <w:tr w:rsidR="00EB4E4C" w:rsidRPr="00EB4E4C" w14:paraId="36312AB4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69B7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75643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511F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Microtus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rv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2C51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009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70</w:t>
            </w:r>
          </w:p>
        </w:tc>
      </w:tr>
      <w:tr w:rsidR="00EB4E4C" w:rsidRPr="00EB4E4C" w14:paraId="4E20D9F3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0008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1EDCE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Male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C9D6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podemus sylvatic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45CB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2F07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24</w:t>
            </w:r>
          </w:p>
        </w:tc>
      </w:tr>
      <w:tr w:rsidR="00EB4E4C" w:rsidRPr="00EB4E4C" w14:paraId="12648DB5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61C8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12FB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0AD6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Arvicola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scherm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9F5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5194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31</w:t>
            </w:r>
          </w:p>
        </w:tc>
      </w:tr>
      <w:tr w:rsidR="00EB4E4C" w:rsidRPr="00EB4E4C" w14:paraId="3F0ECF20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D24A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41AF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A8E8E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Crocidura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russu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B2DB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4A2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2</w:t>
            </w:r>
          </w:p>
        </w:tc>
      </w:tr>
      <w:tr w:rsidR="00EB4E4C" w:rsidRPr="00EB4E4C" w14:paraId="6EC5C032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CDC5C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E982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0DF9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Eliomys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querci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B88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87E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49DD9A95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341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A9FB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CFF6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Mus muscul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CB71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6A4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22</w:t>
            </w:r>
          </w:p>
        </w:tc>
      </w:tr>
      <w:tr w:rsidR="00EB4E4C" w:rsidRPr="00EB4E4C" w14:paraId="1CE5DE7C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301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142F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2AD1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Talpa europa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F70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1080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3</w:t>
            </w:r>
          </w:p>
        </w:tc>
      </w:tr>
      <w:tr w:rsidR="00EB4E4C" w:rsidRPr="00EB4E4C" w14:paraId="63E46568" w14:textId="77777777" w:rsidTr="00EB4E4C">
        <w:trPr>
          <w:trHeight w:val="324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508AC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A8F3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51DE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Microtus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rv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EAF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8FE0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16</w:t>
            </w:r>
          </w:p>
        </w:tc>
      </w:tr>
      <w:tr w:rsidR="00EB4E4C" w:rsidRPr="00EB4E4C" w14:paraId="6807FA71" w14:textId="77777777" w:rsidTr="00EB4E4C">
        <w:trPr>
          <w:trHeight w:val="324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3293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Age</w:t>
            </w: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1D69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Adult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11E2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podemus sylvatic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1E07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A8F1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7</w:t>
            </w:r>
          </w:p>
        </w:tc>
      </w:tr>
      <w:tr w:rsidR="00EB4E4C" w:rsidRPr="00EB4E4C" w14:paraId="54466278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FB98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D999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AAB2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Arvicola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scherm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852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549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61</w:t>
            </w:r>
          </w:p>
        </w:tc>
      </w:tr>
      <w:tr w:rsidR="00EB4E4C" w:rsidRPr="00EB4E4C" w14:paraId="502B8596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71F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D829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80E4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Crocidura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russu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C7A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8BDE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</w:t>
            </w:r>
          </w:p>
        </w:tc>
      </w:tr>
      <w:tr w:rsidR="00EB4E4C" w:rsidRPr="00EB4E4C" w14:paraId="0292A47F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09F5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D89E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0065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Eliomys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querci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CE0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4591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</w:t>
            </w:r>
          </w:p>
        </w:tc>
      </w:tr>
      <w:tr w:rsidR="00EB4E4C" w:rsidRPr="00EB4E4C" w14:paraId="10CAAEA6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D606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7EEB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EB6A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Mus muscul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176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E7F7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68</w:t>
            </w:r>
          </w:p>
        </w:tc>
      </w:tr>
      <w:tr w:rsidR="00EB4E4C" w:rsidRPr="00EB4E4C" w14:paraId="44658910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AC77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2B35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6D04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Talpa europa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B63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6E8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4</w:t>
            </w:r>
          </w:p>
        </w:tc>
      </w:tr>
      <w:tr w:rsidR="00EB4E4C" w:rsidRPr="00EB4E4C" w14:paraId="2914F8B3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80EF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3FA7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D93E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Microtus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rv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06D8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64F5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90</w:t>
            </w:r>
          </w:p>
        </w:tc>
      </w:tr>
      <w:tr w:rsidR="00EB4E4C" w:rsidRPr="00EB4E4C" w14:paraId="157FCA46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5C1D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B4F7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Young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5798E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podemus sylvatic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FBD4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B32F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5</w:t>
            </w:r>
          </w:p>
        </w:tc>
      </w:tr>
      <w:tr w:rsidR="00EB4E4C" w:rsidRPr="00EB4E4C" w14:paraId="5E2C2CBF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F9BB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6D0B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0FC2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Arvicola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scherm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520E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DBA4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3</w:t>
            </w:r>
          </w:p>
        </w:tc>
      </w:tr>
      <w:tr w:rsidR="00EB4E4C" w:rsidRPr="00EB4E4C" w14:paraId="21873A9E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D732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6875E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3D47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Crocidura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russu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100F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E1B8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508CEFE4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0931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7D57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3FBB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Eliomys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querci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312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F864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7</w:t>
            </w:r>
          </w:p>
        </w:tc>
      </w:tr>
      <w:tr w:rsidR="00EB4E4C" w:rsidRPr="00EB4E4C" w14:paraId="1A4D7E00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BD65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9CF2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BAF1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Mus muscul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664B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09A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7</w:t>
            </w:r>
          </w:p>
        </w:tc>
      </w:tr>
      <w:tr w:rsidR="00EB4E4C" w:rsidRPr="00EB4E4C" w14:paraId="4F19C85B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7852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C7AD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0869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Talpa europa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CA9D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CED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6E3A1D4B" w14:textId="77777777" w:rsidTr="00EB4E4C">
        <w:trPr>
          <w:trHeight w:val="324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81D4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72A6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3229C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Microtus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rv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AF68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28FB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25</w:t>
            </w:r>
          </w:p>
        </w:tc>
      </w:tr>
      <w:tr w:rsidR="00EB4E4C" w:rsidRPr="00EB4E4C" w14:paraId="60962882" w14:textId="77777777" w:rsidTr="00EB4E4C">
        <w:trPr>
          <w:trHeight w:val="324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2A6AE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Habitat</w:t>
            </w: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1325C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Farm (small ruminants)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5C26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podemus sylvatic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87C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3356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6231D5BB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DAE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64A9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8AD7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Arvicola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scherm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9EE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A4C5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4967103D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161A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CA4D3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C2C5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Crocidura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russu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B87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2D56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4D6E941E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6BF6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920E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FA23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Eliomys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querci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2A10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6FD1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148A9569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5320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CAB9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01F3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Mus muscul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6CE1" w14:textId="4DF5A9C0" w:rsidR="00EB4E4C" w:rsidRPr="00EB4E4C" w:rsidRDefault="00A55AB6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BCCB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43</w:t>
            </w:r>
          </w:p>
        </w:tc>
      </w:tr>
      <w:tr w:rsidR="00EB4E4C" w:rsidRPr="00EB4E4C" w14:paraId="73B567C5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2929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DB21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53DD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Talpa europa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6BFB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391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390E10D2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ADBC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EAB8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7170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Microtus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rv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8891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E37E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5FF0A452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81D08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EA67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Urban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4955E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podemus sylvatic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203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1155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4</w:t>
            </w:r>
          </w:p>
        </w:tc>
      </w:tr>
      <w:tr w:rsidR="00EB4E4C" w:rsidRPr="00EB4E4C" w14:paraId="04FD2480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CD1B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5C02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9893C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Arvicola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scherm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A050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C48D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64</w:t>
            </w:r>
          </w:p>
        </w:tc>
      </w:tr>
      <w:tr w:rsidR="00EB4E4C" w:rsidRPr="00EB4E4C" w14:paraId="47B18AC5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DFCB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4FDD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B7A5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Crocidura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russu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8BBB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6D2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</w:t>
            </w:r>
          </w:p>
        </w:tc>
      </w:tr>
      <w:tr w:rsidR="00EB4E4C" w:rsidRPr="00EB4E4C" w14:paraId="0E523D1B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58F5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8EC6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1DF3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Eliomys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querci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53D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836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8</w:t>
            </w:r>
          </w:p>
        </w:tc>
      </w:tr>
      <w:tr w:rsidR="00EB4E4C" w:rsidRPr="00EB4E4C" w14:paraId="5093130C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DF4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7A9C6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8FB5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Mus muscul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0CA2" w14:textId="51074C16" w:rsidR="00EB4E4C" w:rsidRPr="00EB4E4C" w:rsidRDefault="00A55AB6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616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28</w:t>
            </w:r>
          </w:p>
        </w:tc>
      </w:tr>
      <w:tr w:rsidR="00EB4E4C" w:rsidRPr="00EB4E4C" w14:paraId="54D026EA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E90A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FE94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417E3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Talpa europa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3EED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CD4E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14</w:t>
            </w:r>
          </w:p>
        </w:tc>
      </w:tr>
      <w:tr w:rsidR="00EB4E4C" w:rsidRPr="00EB4E4C" w14:paraId="4EC2F151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C955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5920E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0E43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Microtus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rv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4C7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9C0A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2</w:t>
            </w:r>
          </w:p>
        </w:tc>
      </w:tr>
      <w:tr w:rsidR="00EB4E4C" w:rsidRPr="00EB4E4C" w14:paraId="4065B741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0876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7E94A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Wild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D986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podemus sylvatic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273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9457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56</w:t>
            </w:r>
          </w:p>
        </w:tc>
      </w:tr>
      <w:tr w:rsidR="00EB4E4C" w:rsidRPr="00EB4E4C" w14:paraId="4467CCDC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416C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B764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6AB9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Arvicola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scherm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63B3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6AD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6F738C42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AEEBC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81D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2928E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Crocidura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russu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4B0B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CFC5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3</w:t>
            </w:r>
          </w:p>
        </w:tc>
      </w:tr>
      <w:tr w:rsidR="00EB4E4C" w:rsidRPr="00EB4E4C" w14:paraId="787347BC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BC0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35D80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6A701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Eliomys</w:t>
            </w:r>
            <w:proofErr w:type="spellEnd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quercinu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B159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70F6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3004AA3C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3E43D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7FC8F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0D249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Mus muscul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40A4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B2CF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4</w:t>
            </w:r>
          </w:p>
        </w:tc>
      </w:tr>
      <w:tr w:rsidR="00EB4E4C" w:rsidRPr="00EB4E4C" w14:paraId="32BCCE64" w14:textId="77777777" w:rsidTr="00EB4E4C">
        <w:trPr>
          <w:trHeight w:val="312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7D04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FC54B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0829E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Talpa europa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E654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F2F8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0</w:t>
            </w:r>
          </w:p>
        </w:tc>
      </w:tr>
      <w:tr w:rsidR="00EB4E4C" w:rsidRPr="00EB4E4C" w14:paraId="37E9DD73" w14:textId="77777777" w:rsidTr="00EB4E4C">
        <w:trPr>
          <w:trHeight w:val="324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691F2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9AC8E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DB3E7" w14:textId="77777777" w:rsidR="00EB4E4C" w:rsidRPr="00EB4E4C" w:rsidRDefault="00EB4E4C" w:rsidP="00EB4E4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 xml:space="preserve">Microtus </w:t>
            </w:r>
            <w:proofErr w:type="spellStart"/>
            <w:r w:rsidRPr="00EB4E4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val="en-US"/>
                <w14:ligatures w14:val="none"/>
              </w:rPr>
              <w:t>arvali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898C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9786" w14:textId="77777777" w:rsidR="00EB4E4C" w:rsidRPr="00EB4E4C" w:rsidRDefault="00EB4E4C" w:rsidP="00EB4E4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EB4E4C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286</w:t>
            </w:r>
          </w:p>
        </w:tc>
      </w:tr>
    </w:tbl>
    <w:p w14:paraId="3772A3FC" w14:textId="452090B5" w:rsidR="00EB4E4C" w:rsidRDefault="00EB4E4C" w:rsidP="00A1302A">
      <w:pPr>
        <w:spacing w:line="480" w:lineRule="auto"/>
        <w:jc w:val="both"/>
      </w:pPr>
    </w:p>
    <w:p w14:paraId="0D5C4267" w14:textId="07EC8A80" w:rsidR="00EB4E4C" w:rsidRDefault="00EB4E4C"/>
    <w:p w14:paraId="6096B290" w14:textId="77777777" w:rsidR="000D77AA" w:rsidRPr="000D77AA" w:rsidRDefault="000D77AA" w:rsidP="004B0C6E">
      <w:pPr>
        <w:spacing w:line="480" w:lineRule="auto"/>
        <w:jc w:val="both"/>
        <w:rPr>
          <w:b/>
          <w:bCs/>
        </w:rPr>
      </w:pPr>
    </w:p>
    <w:sectPr w:rsidR="000D77AA" w:rsidRPr="000D77AA" w:rsidSect="00B01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61732E"/>
    <w:multiLevelType w:val="hybridMultilevel"/>
    <w:tmpl w:val="CD3CF0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D42C7D"/>
    <w:multiLevelType w:val="hybridMultilevel"/>
    <w:tmpl w:val="AC40B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03"/>
    <w:rsid w:val="00012F68"/>
    <w:rsid w:val="0004383C"/>
    <w:rsid w:val="00052EB2"/>
    <w:rsid w:val="00096EB6"/>
    <w:rsid w:val="000D77AA"/>
    <w:rsid w:val="000D7D8E"/>
    <w:rsid w:val="0011791F"/>
    <w:rsid w:val="00126179"/>
    <w:rsid w:val="001408EA"/>
    <w:rsid w:val="00146273"/>
    <w:rsid w:val="001A06F4"/>
    <w:rsid w:val="001A4B1B"/>
    <w:rsid w:val="001D4EE2"/>
    <w:rsid w:val="001D5514"/>
    <w:rsid w:val="001F08DB"/>
    <w:rsid w:val="00205552"/>
    <w:rsid w:val="00205AE5"/>
    <w:rsid w:val="0025206D"/>
    <w:rsid w:val="002A4BA9"/>
    <w:rsid w:val="002D4B67"/>
    <w:rsid w:val="00357A81"/>
    <w:rsid w:val="003707B8"/>
    <w:rsid w:val="00380EE3"/>
    <w:rsid w:val="00383564"/>
    <w:rsid w:val="003965FD"/>
    <w:rsid w:val="003E531A"/>
    <w:rsid w:val="003E7081"/>
    <w:rsid w:val="003F1818"/>
    <w:rsid w:val="00403083"/>
    <w:rsid w:val="00412245"/>
    <w:rsid w:val="00430A4F"/>
    <w:rsid w:val="00432784"/>
    <w:rsid w:val="004A05C2"/>
    <w:rsid w:val="004A10F3"/>
    <w:rsid w:val="004A629E"/>
    <w:rsid w:val="004B0C6E"/>
    <w:rsid w:val="004D1A30"/>
    <w:rsid w:val="004D1A6A"/>
    <w:rsid w:val="00525DD0"/>
    <w:rsid w:val="005320EF"/>
    <w:rsid w:val="005432F7"/>
    <w:rsid w:val="005463E8"/>
    <w:rsid w:val="00551C23"/>
    <w:rsid w:val="005A0758"/>
    <w:rsid w:val="005A193E"/>
    <w:rsid w:val="005C2749"/>
    <w:rsid w:val="005D6AA8"/>
    <w:rsid w:val="005E68DB"/>
    <w:rsid w:val="005F12FA"/>
    <w:rsid w:val="005F7C0E"/>
    <w:rsid w:val="00600A14"/>
    <w:rsid w:val="00601565"/>
    <w:rsid w:val="006212DD"/>
    <w:rsid w:val="00626E34"/>
    <w:rsid w:val="006454CF"/>
    <w:rsid w:val="00645AD0"/>
    <w:rsid w:val="0065354B"/>
    <w:rsid w:val="00677F74"/>
    <w:rsid w:val="00691DBE"/>
    <w:rsid w:val="006C05B6"/>
    <w:rsid w:val="006E2601"/>
    <w:rsid w:val="006E4675"/>
    <w:rsid w:val="007067A6"/>
    <w:rsid w:val="00714794"/>
    <w:rsid w:val="00757867"/>
    <w:rsid w:val="00790830"/>
    <w:rsid w:val="007B5FEA"/>
    <w:rsid w:val="007C49F3"/>
    <w:rsid w:val="007E4499"/>
    <w:rsid w:val="007E4C4D"/>
    <w:rsid w:val="00823547"/>
    <w:rsid w:val="0082362A"/>
    <w:rsid w:val="00836BDD"/>
    <w:rsid w:val="00844EC4"/>
    <w:rsid w:val="008512A5"/>
    <w:rsid w:val="00883E54"/>
    <w:rsid w:val="00894F2F"/>
    <w:rsid w:val="008C6053"/>
    <w:rsid w:val="008D6BD7"/>
    <w:rsid w:val="00906C17"/>
    <w:rsid w:val="00913960"/>
    <w:rsid w:val="00941D0B"/>
    <w:rsid w:val="00985333"/>
    <w:rsid w:val="009F78B5"/>
    <w:rsid w:val="00A1302A"/>
    <w:rsid w:val="00A25AE6"/>
    <w:rsid w:val="00A31318"/>
    <w:rsid w:val="00A40C04"/>
    <w:rsid w:val="00A46654"/>
    <w:rsid w:val="00A479F2"/>
    <w:rsid w:val="00A55AB6"/>
    <w:rsid w:val="00A64A93"/>
    <w:rsid w:val="00AA2208"/>
    <w:rsid w:val="00AD12D6"/>
    <w:rsid w:val="00AD67E6"/>
    <w:rsid w:val="00B015D7"/>
    <w:rsid w:val="00B82B7A"/>
    <w:rsid w:val="00B82C4A"/>
    <w:rsid w:val="00BE474E"/>
    <w:rsid w:val="00C52375"/>
    <w:rsid w:val="00C56011"/>
    <w:rsid w:val="00C60C0D"/>
    <w:rsid w:val="00CA086A"/>
    <w:rsid w:val="00CB02AD"/>
    <w:rsid w:val="00CD5500"/>
    <w:rsid w:val="00CE492E"/>
    <w:rsid w:val="00CF2FE9"/>
    <w:rsid w:val="00D3144B"/>
    <w:rsid w:val="00D5022A"/>
    <w:rsid w:val="00D5162A"/>
    <w:rsid w:val="00D85AAA"/>
    <w:rsid w:val="00D9356E"/>
    <w:rsid w:val="00DA3753"/>
    <w:rsid w:val="00DB12FB"/>
    <w:rsid w:val="00DC5298"/>
    <w:rsid w:val="00DF542A"/>
    <w:rsid w:val="00E12DD5"/>
    <w:rsid w:val="00E15B0B"/>
    <w:rsid w:val="00E57CF5"/>
    <w:rsid w:val="00E8736D"/>
    <w:rsid w:val="00E914C7"/>
    <w:rsid w:val="00EB2AC0"/>
    <w:rsid w:val="00EB4E4C"/>
    <w:rsid w:val="00EC3303"/>
    <w:rsid w:val="00EC7A23"/>
    <w:rsid w:val="00ED6B3A"/>
    <w:rsid w:val="00EE249A"/>
    <w:rsid w:val="00EF2923"/>
    <w:rsid w:val="00F05F66"/>
    <w:rsid w:val="00F64AC0"/>
    <w:rsid w:val="00F65AE7"/>
    <w:rsid w:val="00F94F39"/>
    <w:rsid w:val="00F96A03"/>
    <w:rsid w:val="00F97D2E"/>
    <w:rsid w:val="00FD04AA"/>
    <w:rsid w:val="00FE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439A7"/>
  <w15:chartTrackingRefBased/>
  <w15:docId w15:val="{B0DD739F-6945-4430-A40D-40EDD9097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Titre1">
    <w:name w:val="heading 1"/>
    <w:basedOn w:val="Normal"/>
    <w:next w:val="Normal"/>
    <w:link w:val="Titre1Car"/>
    <w:uiPriority w:val="9"/>
    <w:qFormat/>
    <w:rsid w:val="00EC33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33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33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33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33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330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330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330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330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33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itre2Car">
    <w:name w:val="Titre 2 Car"/>
    <w:basedOn w:val="Policepardfaut"/>
    <w:link w:val="Titre2"/>
    <w:uiPriority w:val="9"/>
    <w:semiHidden/>
    <w:rsid w:val="00EC33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itre3Car">
    <w:name w:val="Titre 3 Car"/>
    <w:basedOn w:val="Policepardfaut"/>
    <w:link w:val="Titre3"/>
    <w:uiPriority w:val="9"/>
    <w:semiHidden/>
    <w:rsid w:val="00EC330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</w:rPr>
  </w:style>
  <w:style w:type="character" w:customStyle="1" w:styleId="Titre4Car">
    <w:name w:val="Titre 4 Car"/>
    <w:basedOn w:val="Policepardfaut"/>
    <w:link w:val="Titre4"/>
    <w:uiPriority w:val="9"/>
    <w:semiHidden/>
    <w:rsid w:val="00EC3303"/>
    <w:rPr>
      <w:rFonts w:asciiTheme="minorHAnsi" w:eastAsiaTheme="majorEastAsia" w:hAnsiTheme="minorHAnsi" w:cstheme="majorBidi"/>
      <w:i/>
      <w:iCs/>
      <w:color w:val="0F4761" w:themeColor="accent1" w:themeShade="BF"/>
      <w:lang w:val="es-ES"/>
    </w:rPr>
  </w:style>
  <w:style w:type="character" w:customStyle="1" w:styleId="Titre5Car">
    <w:name w:val="Titre 5 Car"/>
    <w:basedOn w:val="Policepardfaut"/>
    <w:link w:val="Titre5"/>
    <w:uiPriority w:val="9"/>
    <w:semiHidden/>
    <w:rsid w:val="00EC3303"/>
    <w:rPr>
      <w:rFonts w:asciiTheme="minorHAnsi" w:eastAsiaTheme="majorEastAsia" w:hAnsiTheme="minorHAnsi" w:cstheme="majorBidi"/>
      <w:color w:val="0F4761" w:themeColor="accent1" w:themeShade="BF"/>
      <w:lang w:val="es-ES"/>
    </w:rPr>
  </w:style>
  <w:style w:type="character" w:customStyle="1" w:styleId="Titre6Car">
    <w:name w:val="Titre 6 Car"/>
    <w:basedOn w:val="Policepardfaut"/>
    <w:link w:val="Titre6"/>
    <w:uiPriority w:val="9"/>
    <w:semiHidden/>
    <w:rsid w:val="00EC3303"/>
    <w:rPr>
      <w:rFonts w:asciiTheme="minorHAnsi" w:eastAsiaTheme="majorEastAsia" w:hAnsiTheme="minorHAnsi" w:cstheme="majorBidi"/>
      <w:i/>
      <w:iCs/>
      <w:color w:val="595959" w:themeColor="text1" w:themeTint="A6"/>
      <w:lang w:val="es-ES"/>
    </w:rPr>
  </w:style>
  <w:style w:type="character" w:customStyle="1" w:styleId="Titre7Car">
    <w:name w:val="Titre 7 Car"/>
    <w:basedOn w:val="Policepardfaut"/>
    <w:link w:val="Titre7"/>
    <w:uiPriority w:val="9"/>
    <w:semiHidden/>
    <w:rsid w:val="00EC3303"/>
    <w:rPr>
      <w:rFonts w:asciiTheme="minorHAnsi" w:eastAsiaTheme="majorEastAsia" w:hAnsiTheme="minorHAnsi" w:cstheme="majorBidi"/>
      <w:color w:val="595959" w:themeColor="text1" w:themeTint="A6"/>
      <w:lang w:val="es-ES"/>
    </w:rPr>
  </w:style>
  <w:style w:type="character" w:customStyle="1" w:styleId="Titre8Car">
    <w:name w:val="Titre 8 Car"/>
    <w:basedOn w:val="Policepardfaut"/>
    <w:link w:val="Titre8"/>
    <w:uiPriority w:val="9"/>
    <w:semiHidden/>
    <w:rsid w:val="00EC3303"/>
    <w:rPr>
      <w:rFonts w:asciiTheme="minorHAnsi" w:eastAsiaTheme="majorEastAsia" w:hAnsiTheme="minorHAnsi" w:cstheme="majorBidi"/>
      <w:i/>
      <w:iCs/>
      <w:color w:val="272727" w:themeColor="text1" w:themeTint="D8"/>
      <w:lang w:val="es-ES"/>
    </w:rPr>
  </w:style>
  <w:style w:type="character" w:customStyle="1" w:styleId="Titre9Car">
    <w:name w:val="Titre 9 Car"/>
    <w:basedOn w:val="Policepardfaut"/>
    <w:link w:val="Titre9"/>
    <w:uiPriority w:val="9"/>
    <w:semiHidden/>
    <w:rsid w:val="00EC3303"/>
    <w:rPr>
      <w:rFonts w:asciiTheme="minorHAnsi" w:eastAsiaTheme="majorEastAsia" w:hAnsiTheme="minorHAnsi" w:cstheme="majorBidi"/>
      <w:color w:val="272727" w:themeColor="text1" w:themeTint="D8"/>
      <w:lang w:val="es-ES"/>
    </w:rPr>
  </w:style>
  <w:style w:type="paragraph" w:styleId="Titre">
    <w:name w:val="Title"/>
    <w:basedOn w:val="Normal"/>
    <w:next w:val="Normal"/>
    <w:link w:val="TitreCar"/>
    <w:uiPriority w:val="10"/>
    <w:qFormat/>
    <w:rsid w:val="00EC33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C3303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330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C33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paragraph" w:styleId="Citation">
    <w:name w:val="Quote"/>
    <w:basedOn w:val="Normal"/>
    <w:next w:val="Normal"/>
    <w:link w:val="CitationCar"/>
    <w:uiPriority w:val="29"/>
    <w:qFormat/>
    <w:rsid w:val="00EC33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C3303"/>
    <w:rPr>
      <w:i/>
      <w:iCs/>
      <w:color w:val="404040" w:themeColor="text1" w:themeTint="BF"/>
      <w:lang w:val="es-ES"/>
    </w:rPr>
  </w:style>
  <w:style w:type="paragraph" w:styleId="Paragraphedeliste">
    <w:name w:val="List Paragraph"/>
    <w:basedOn w:val="Normal"/>
    <w:uiPriority w:val="34"/>
    <w:qFormat/>
    <w:rsid w:val="00EC330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C330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3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3303"/>
    <w:rPr>
      <w:i/>
      <w:iCs/>
      <w:color w:val="0F4761" w:themeColor="accent1" w:themeShade="BF"/>
      <w:lang w:val="es-ES"/>
    </w:rPr>
  </w:style>
  <w:style w:type="character" w:styleId="Rfrenceintense">
    <w:name w:val="Intense Reference"/>
    <w:basedOn w:val="Policepardfaut"/>
    <w:uiPriority w:val="32"/>
    <w:qFormat/>
    <w:rsid w:val="00EC3303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EC330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330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3303"/>
    <w:rPr>
      <w:sz w:val="20"/>
      <w:szCs w:val="20"/>
      <w:lang w:val="es-ES"/>
    </w:rPr>
  </w:style>
  <w:style w:type="character" w:styleId="Accentuation">
    <w:name w:val="Emphasis"/>
    <w:basedOn w:val="Policepardfaut"/>
    <w:uiPriority w:val="20"/>
    <w:qFormat/>
    <w:rsid w:val="00096EB6"/>
    <w:rPr>
      <w:i/>
      <w:iCs/>
    </w:rPr>
  </w:style>
  <w:style w:type="table" w:styleId="Grilledutableau">
    <w:name w:val="Table Grid"/>
    <w:basedOn w:val="TableauNormal"/>
    <w:uiPriority w:val="39"/>
    <w:rsid w:val="00096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96EB6"/>
    <w:pPr>
      <w:spacing w:after="0" w:line="240" w:lineRule="auto"/>
    </w:pPr>
    <w:rPr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6E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6EB6"/>
    <w:rPr>
      <w:b/>
      <w:bCs/>
      <w:sz w:val="20"/>
      <w:szCs w:val="20"/>
      <w:lang w:val="es-ES"/>
    </w:rPr>
  </w:style>
  <w:style w:type="character" w:styleId="Lienhypertexte">
    <w:name w:val="Hyperlink"/>
    <w:basedOn w:val="Policepardfaut"/>
    <w:uiPriority w:val="99"/>
    <w:unhideWhenUsed/>
    <w:rsid w:val="00096EB6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D77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61B7A-B119-4657-9F16-B8CDDB86A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2</Pages>
  <Words>29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ballero Gómez</dc:creator>
  <cp:keywords/>
  <dc:description/>
  <cp:lastModifiedBy>Elodie</cp:lastModifiedBy>
  <cp:revision>105</cp:revision>
  <dcterms:created xsi:type="dcterms:W3CDTF">2024-07-03T04:50:00Z</dcterms:created>
  <dcterms:modified xsi:type="dcterms:W3CDTF">2025-03-06T15:15:00Z</dcterms:modified>
</cp:coreProperties>
</file>